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66" w:leader="none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S6 Table. </w:t>
      </w:r>
      <w:r>
        <w:rPr>
          <w:rFonts w:cs="Times New Roman" w:ascii="Times New Roman" w:hAnsi="Times New Roman"/>
          <w:color w:val="000000"/>
          <w:sz w:val="18"/>
          <w:szCs w:val="18"/>
        </w:rPr>
        <w:t>Endometrium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ample materials in the Human Protein Atlas</w:t>
      </w:r>
    </w:p>
    <w:tbl>
      <w:tblPr>
        <w:tblW w:w="75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126"/>
        <w:gridCol w:w="2126"/>
      </w:tblGrid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metrium sample I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descrip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MT1A expression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XV7Q-1526-SM-4BRW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-4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U3ZN-0726-SM-4DXT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-3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XUZC-0926-SM-4BOQ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-3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11EM3-1926-SM-5987U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2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13QBU-1626-SM-5LU4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-4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PWCY-1426-SM-48TC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2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S32W-1426-SM-4AD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5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>
          <w:trHeight w:val="122" w:hRule="atLeast"/>
        </w:trPr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P78B-2526-SM-3P5Z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-4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PWN1-2026-SM-48TD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-4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PX3G-2026-SM-48U1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2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R55G-1626-SM-48FF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-4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T5JW-1526-SM-4DM5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2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T6MO-1526-SM-4DM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-4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Y114-1826-SM-4TT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5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ZTPG-2026-SM-5O9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29 years, fema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EX-ZVT2-0426-SM-5E44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-59 years, femal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7:13:00Z</dcterms:created>
  <dc:creator>少康</dc:creator>
  <dc:description/>
  <cp:keywords/>
  <dc:language>en-US</dc:language>
  <cp:lastModifiedBy>少康</cp:lastModifiedBy>
  <dcterms:modified xsi:type="dcterms:W3CDTF">2021-12-23T07:13:00Z</dcterms:modified>
  <cp:revision>2</cp:revision>
  <dc:subject/>
  <dc:title/>
</cp:coreProperties>
</file>